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390E" w:rsidRPr="00A6390E" w:rsidRDefault="00A95E21" w:rsidP="00A6390E">
      <w:pPr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Additional file 1: </w:t>
      </w:r>
      <w:r w:rsidR="00A6390E" w:rsidRPr="00A6390E">
        <w:rPr>
          <w:rFonts w:ascii="Arial" w:hAnsi="Arial" w:cs="Arial"/>
          <w:color w:val="FF0000"/>
          <w:sz w:val="22"/>
          <w:szCs w:val="22"/>
        </w:rPr>
        <w:t xml:space="preserve">Table </w:t>
      </w:r>
      <w:r>
        <w:rPr>
          <w:rFonts w:ascii="Arial" w:hAnsi="Arial" w:cs="Arial"/>
          <w:color w:val="FF0000"/>
          <w:sz w:val="22"/>
          <w:szCs w:val="22"/>
        </w:rPr>
        <w:t>S</w:t>
      </w:r>
      <w:r w:rsidR="00A6390E" w:rsidRPr="00A6390E">
        <w:rPr>
          <w:rFonts w:ascii="Arial" w:hAnsi="Arial" w:cs="Arial"/>
          <w:color w:val="FF0000"/>
          <w:sz w:val="22"/>
          <w:szCs w:val="22"/>
        </w:rPr>
        <w:t>1. Genes (a) and functional pathways (b), as identified through Panther, associated with single nucleotide polymorphisms in systemic lupus.</w:t>
      </w:r>
    </w:p>
    <w:p w:rsidR="00A6390E" w:rsidRDefault="00A6390E" w:rsidP="00A6390E">
      <w:pPr>
        <w:rPr>
          <w:rFonts w:ascii="Arial" w:hAnsi="Arial" w:cs="Arial"/>
          <w:sz w:val="22"/>
          <w:szCs w:val="22"/>
        </w:rPr>
      </w:pPr>
    </w:p>
    <w:p w:rsidR="00A6390E" w:rsidRDefault="00A6390E" w:rsidP="00A6390E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Genes associated with SNPs in systemic lupus</w:t>
      </w:r>
    </w:p>
    <w:p w:rsidR="00A6390E" w:rsidRDefault="00A6390E" w:rsidP="00A6390E">
      <w:pPr>
        <w:rPr>
          <w:rFonts w:ascii="Arial" w:hAnsi="Arial" w:cs="Arial"/>
          <w:sz w:val="22"/>
          <w:szCs w:val="22"/>
        </w:rPr>
      </w:pPr>
    </w:p>
    <w:p w:rsidR="00A6390E" w:rsidRPr="00C53F1D" w:rsidRDefault="00A6390E" w:rsidP="00A6390E">
      <w:pPr>
        <w:rPr>
          <w:rFonts w:ascii="Arial" w:hAnsi="Arial" w:cs="Arial"/>
          <w:sz w:val="22"/>
          <w:szCs w:val="22"/>
        </w:rPr>
      </w:pPr>
      <w:r w:rsidRPr="00C53F1D">
        <w:rPr>
          <w:rFonts w:ascii="Arial" w:hAnsi="Arial" w:cs="Arial"/>
          <w:sz w:val="22"/>
          <w:szCs w:val="22"/>
        </w:rPr>
        <w:t>SNP</w:t>
      </w:r>
      <w:r w:rsidRPr="00C53F1D">
        <w:rPr>
          <w:rFonts w:ascii="Arial" w:hAnsi="Arial" w:cs="Arial"/>
          <w:sz w:val="22"/>
          <w:szCs w:val="22"/>
        </w:rPr>
        <w:tab/>
      </w:r>
      <w:r w:rsidRPr="00C53F1D">
        <w:rPr>
          <w:rFonts w:ascii="Arial" w:hAnsi="Arial" w:cs="Arial"/>
          <w:sz w:val="22"/>
          <w:szCs w:val="22"/>
        </w:rPr>
        <w:tab/>
        <w:t>Possible associated gene</w:t>
      </w:r>
      <w:r w:rsidRPr="00C53F1D">
        <w:rPr>
          <w:rFonts w:ascii="Arial" w:hAnsi="Arial" w:cs="Arial"/>
          <w:sz w:val="22"/>
          <w:szCs w:val="22"/>
        </w:rPr>
        <w:tab/>
        <w:t>SNP</w:t>
      </w:r>
      <w:r w:rsidRPr="00C53F1D">
        <w:rPr>
          <w:rFonts w:ascii="Arial" w:hAnsi="Arial" w:cs="Arial"/>
          <w:sz w:val="22"/>
          <w:szCs w:val="22"/>
        </w:rPr>
        <w:tab/>
      </w:r>
      <w:r w:rsidRPr="00C53F1D">
        <w:rPr>
          <w:rFonts w:ascii="Arial" w:hAnsi="Arial" w:cs="Arial"/>
          <w:sz w:val="22"/>
          <w:szCs w:val="22"/>
        </w:rPr>
        <w:tab/>
      </w:r>
      <w:r w:rsidRPr="00C53F1D">
        <w:rPr>
          <w:rFonts w:ascii="Arial" w:hAnsi="Arial" w:cs="Arial"/>
          <w:sz w:val="22"/>
          <w:szCs w:val="22"/>
        </w:rPr>
        <w:tab/>
        <w:t>Possible associated gene</w:t>
      </w:r>
      <w:r w:rsidRPr="00C53F1D">
        <w:rPr>
          <w:rFonts w:ascii="Arial" w:hAnsi="Arial" w:cs="Arial"/>
          <w:sz w:val="22"/>
          <w:szCs w:val="22"/>
        </w:rPr>
        <w:tab/>
      </w:r>
    </w:p>
    <w:p w:rsidR="00A6390E" w:rsidRDefault="00A6390E" w:rsidP="00A6390E">
      <w:pPr>
        <w:rPr>
          <w:rFonts w:ascii="Arial" w:hAnsi="Arial" w:cs="Arial"/>
          <w:sz w:val="22"/>
          <w:szCs w:val="22"/>
        </w:rPr>
      </w:pPr>
    </w:p>
    <w:tbl>
      <w:tblPr>
        <w:tblW w:w="9707" w:type="dxa"/>
        <w:tblInd w:w="93" w:type="dxa"/>
        <w:tblLook w:val="04A0"/>
      </w:tblPr>
      <w:tblGrid>
        <w:gridCol w:w="1379"/>
        <w:gridCol w:w="2776"/>
        <w:gridCol w:w="2776"/>
        <w:gridCol w:w="2776"/>
      </w:tblGrid>
      <w:tr w:rsidR="00A6390E" w:rsidRPr="00C7328B" w:rsidTr="00FC2011">
        <w:trPr>
          <w:trHeight w:val="315"/>
        </w:trPr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059312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15A4</w:t>
            </w:r>
          </w:p>
        </w:tc>
        <w:tc>
          <w:tcPr>
            <w:tcW w:w="2776" w:type="dxa"/>
            <w:tcBorders>
              <w:top w:val="single" w:sz="4" w:space="0" w:color="auto"/>
            </w:tcBorders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tcBorders>
              <w:top w:val="single" w:sz="4" w:space="0" w:color="auto"/>
            </w:tcBorders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WA7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0807150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UBE3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RS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0807150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76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SM2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0807150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F6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PA1L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093659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RT3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PA1A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093659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NN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PA1B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093659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RRC34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6orf48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61055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226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U1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80127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CGR2A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44A4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200945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NXL3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HMT2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22388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22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22388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3CL1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BTB12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228667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D2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FB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230577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LEC6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LFE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294150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BB2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KIV2L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294150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EN1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XO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294150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B7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K19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294150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KZF3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4A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294150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PBP2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645922.1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294150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DMB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4B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294150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MDL3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21A2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76879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KZF2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XB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794060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HCR7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F6B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794060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DSYN1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L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6161668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NGR1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RT1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72641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orf15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T2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72641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DAC1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T2-EGFL8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72641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F7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GFL8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72641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KP1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PAT1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72641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D-2410N18.5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F5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72641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P2CA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R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72641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L3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BX2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72641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BE2B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SM3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72641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N2AIPNL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CH4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72641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F15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1889341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T4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rs247660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BN1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0774625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2B3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247660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PN22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0774625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XN2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55646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PRC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0488631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RF5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978295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YST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0488631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PO3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965260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EC16A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0036748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IP1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9462027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6orf106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0028805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NK1</w:t>
            </w:r>
          </w:p>
        </w:tc>
      </w:tr>
      <w:tr w:rsidR="00A6390E" w:rsidRPr="00C7328B" w:rsidTr="00FC2011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9462027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RPC</w:t>
            </w:r>
          </w:p>
        </w:tc>
        <w:tc>
          <w:tcPr>
            <w:tcW w:w="2776" w:type="dxa"/>
            <w:vAlign w:val="bottom"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726414</w:t>
            </w:r>
          </w:p>
        </w:tc>
        <w:tc>
          <w:tcPr>
            <w:tcW w:w="2776" w:type="dxa"/>
            <w:vAlign w:val="bottom"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D-2410N18.4</w:t>
            </w:r>
          </w:p>
        </w:tc>
      </w:tr>
      <w:tr w:rsidR="00A6390E" w:rsidRPr="000E3DD1" w:rsidTr="00FC2011">
        <w:trPr>
          <w:gridAfter w:val="2"/>
          <w:wAfter w:w="5552" w:type="dxa"/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9462027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HRF1BP1</w:t>
            </w:r>
          </w:p>
        </w:tc>
      </w:tr>
      <w:tr w:rsidR="00A6390E" w:rsidRPr="000E3DD1" w:rsidTr="00FC2011">
        <w:trPr>
          <w:gridAfter w:val="2"/>
          <w:wAfter w:w="5552" w:type="dxa"/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84914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AZF1</w:t>
            </w:r>
          </w:p>
        </w:tc>
      </w:tr>
      <w:tr w:rsidR="00A6390E" w:rsidRPr="000E3DD1" w:rsidTr="00FC2011">
        <w:trPr>
          <w:gridAfter w:val="2"/>
          <w:wAfter w:w="5552" w:type="dxa"/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44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BE2L3</w:t>
            </w:r>
          </w:p>
        </w:tc>
      </w:tr>
      <w:tr w:rsidR="00A6390E" w:rsidRPr="000E3DD1" w:rsidTr="00FC2011">
        <w:trPr>
          <w:gridAfter w:val="2"/>
          <w:wAfter w:w="5552" w:type="dxa"/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44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DJC</w:t>
            </w:r>
          </w:p>
        </w:tc>
      </w:tr>
      <w:tr w:rsidR="00A6390E" w:rsidRPr="000E3DD1" w:rsidTr="00FC2011">
        <w:trPr>
          <w:gridAfter w:val="2"/>
          <w:wAfter w:w="5552" w:type="dxa"/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40840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9</w:t>
            </w:r>
          </w:p>
        </w:tc>
      </w:tr>
      <w:tr w:rsidR="00A6390E" w:rsidRPr="000E3DD1" w:rsidTr="00FC2011">
        <w:trPr>
          <w:gridAfter w:val="2"/>
          <w:wAfter w:w="5552" w:type="dxa"/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6932056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AIP3</w:t>
            </w:r>
          </w:p>
        </w:tc>
      </w:tr>
      <w:tr w:rsidR="00A6390E" w:rsidRPr="000E3DD1" w:rsidTr="00FC2011">
        <w:trPr>
          <w:gridAfter w:val="2"/>
          <w:wAfter w:w="5552" w:type="dxa"/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674046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RED2</w:t>
            </w:r>
          </w:p>
        </w:tc>
      </w:tr>
      <w:tr w:rsidR="00A6390E" w:rsidRPr="000E3DD1" w:rsidTr="00FC2011">
        <w:trPr>
          <w:gridAfter w:val="2"/>
          <w:wAfter w:w="5552" w:type="dxa"/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948496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ID5B</w:t>
            </w:r>
          </w:p>
        </w:tc>
      </w:tr>
      <w:tr w:rsidR="00A6390E" w:rsidRPr="000E3DD1" w:rsidTr="00FC2011">
        <w:trPr>
          <w:gridAfter w:val="2"/>
          <w:wAfter w:w="5552" w:type="dxa"/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457294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GAM</w:t>
            </w:r>
          </w:p>
        </w:tc>
      </w:tr>
      <w:tr w:rsidR="00A6390E" w:rsidRPr="000E3DD1" w:rsidTr="00FC2011">
        <w:trPr>
          <w:gridAfter w:val="2"/>
          <w:wAfter w:w="5552" w:type="dxa"/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02450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10</w:t>
            </w:r>
          </w:p>
        </w:tc>
      </w:tr>
      <w:tr w:rsidR="00A6390E" w:rsidRPr="000E3DD1" w:rsidTr="00FC2011">
        <w:trPr>
          <w:gridAfter w:val="2"/>
          <w:wAfter w:w="5552" w:type="dxa"/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2736340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K</w:t>
            </w:r>
          </w:p>
        </w:tc>
      </w:tr>
      <w:tr w:rsidR="00A6390E" w:rsidRPr="000E3DD1" w:rsidTr="00FC2011">
        <w:trPr>
          <w:gridAfter w:val="2"/>
          <w:wAfter w:w="5552" w:type="dxa"/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266305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FY4</w:t>
            </w:r>
          </w:p>
        </w:tc>
      </w:tr>
      <w:tr w:rsidR="00A6390E" w:rsidRPr="000E3DD1" w:rsidTr="00FC2011">
        <w:trPr>
          <w:gridAfter w:val="2"/>
          <w:wAfter w:w="5552" w:type="dxa"/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228958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AMP5</w:t>
            </w:r>
          </w:p>
        </w:tc>
      </w:tr>
      <w:tr w:rsidR="00A6390E" w:rsidRPr="000E3DD1" w:rsidTr="00FC2011">
        <w:trPr>
          <w:gridAfter w:val="2"/>
          <w:wAfter w:w="5552" w:type="dxa"/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228958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CDC</w:t>
            </w:r>
          </w:p>
        </w:tc>
      </w:tr>
      <w:tr w:rsidR="00A6390E" w:rsidRPr="000E3DD1" w:rsidTr="00FC2011">
        <w:trPr>
          <w:gridAfter w:val="2"/>
          <w:wAfter w:w="5552" w:type="dxa"/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IC1</w:t>
            </w:r>
          </w:p>
        </w:tc>
      </w:tr>
      <w:tr w:rsidR="00A6390E" w:rsidRPr="000E3DD1" w:rsidTr="00FC2011">
        <w:trPr>
          <w:gridAfter w:val="2"/>
          <w:wAfter w:w="5552" w:type="dxa"/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H5</w:t>
            </w:r>
          </w:p>
        </w:tc>
      </w:tr>
      <w:tr w:rsidR="00A6390E" w:rsidRPr="000E3DD1" w:rsidTr="00FC2011">
        <w:trPr>
          <w:gridAfter w:val="2"/>
          <w:wAfter w:w="5552" w:type="dxa"/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H5-SAPCD1</w:t>
            </w:r>
          </w:p>
        </w:tc>
      </w:tr>
      <w:tr w:rsidR="00A6390E" w:rsidRPr="000E3DD1" w:rsidTr="00FC2011">
        <w:trPr>
          <w:gridAfter w:val="2"/>
          <w:wAfter w:w="5552" w:type="dxa"/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C7328B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C732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7094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PCD1</w:t>
            </w:r>
          </w:p>
        </w:tc>
      </w:tr>
    </w:tbl>
    <w:p w:rsidR="00A6390E" w:rsidRDefault="00A6390E" w:rsidP="00A6390E">
      <w:pPr>
        <w:rPr>
          <w:rFonts w:ascii="Arial" w:hAnsi="Arial" w:cs="Arial"/>
          <w:sz w:val="22"/>
          <w:szCs w:val="22"/>
        </w:rPr>
      </w:pPr>
    </w:p>
    <w:p w:rsidR="00A6390E" w:rsidRDefault="00A6390E" w:rsidP="00A6390E">
      <w:pPr>
        <w:rPr>
          <w:rFonts w:ascii="Arial" w:hAnsi="Arial" w:cs="Arial"/>
          <w:sz w:val="22"/>
          <w:szCs w:val="22"/>
        </w:rPr>
      </w:pPr>
    </w:p>
    <w:p w:rsidR="00A6390E" w:rsidRDefault="00A6390E" w:rsidP="00A6390E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unctional pathways associated with SNPs in systemic lupus</w:t>
      </w:r>
    </w:p>
    <w:p w:rsidR="00A6390E" w:rsidRDefault="00A6390E" w:rsidP="00A6390E">
      <w:pPr>
        <w:ind w:left="360"/>
        <w:rPr>
          <w:rFonts w:ascii="Arial" w:hAnsi="Arial" w:cs="Arial"/>
          <w:sz w:val="22"/>
          <w:szCs w:val="22"/>
        </w:rPr>
      </w:pPr>
    </w:p>
    <w:p w:rsidR="00A6390E" w:rsidRPr="00C53F1D" w:rsidRDefault="00A6390E" w:rsidP="00A6390E">
      <w:pPr>
        <w:rPr>
          <w:rFonts w:ascii="Arial" w:hAnsi="Arial" w:cs="Arial"/>
          <w:sz w:val="22"/>
          <w:szCs w:val="22"/>
        </w:rPr>
      </w:pPr>
      <w:r w:rsidRPr="00C53F1D">
        <w:rPr>
          <w:rFonts w:ascii="Arial" w:hAnsi="Arial" w:cs="Arial"/>
          <w:sz w:val="22"/>
          <w:szCs w:val="22"/>
        </w:rPr>
        <w:t xml:space="preserve">  Functional Pathway</w:t>
      </w:r>
      <w:r w:rsidRPr="00C53F1D">
        <w:rPr>
          <w:rFonts w:ascii="Arial" w:hAnsi="Arial" w:cs="Arial"/>
          <w:sz w:val="22"/>
          <w:szCs w:val="22"/>
        </w:rPr>
        <w:tab/>
      </w:r>
      <w:r w:rsidRPr="00C53F1D">
        <w:rPr>
          <w:rFonts w:ascii="Arial" w:hAnsi="Arial" w:cs="Arial"/>
          <w:sz w:val="22"/>
          <w:szCs w:val="22"/>
        </w:rPr>
        <w:tab/>
      </w:r>
      <w:r w:rsidRPr="00C53F1D">
        <w:rPr>
          <w:rFonts w:ascii="Arial" w:hAnsi="Arial" w:cs="Arial"/>
          <w:sz w:val="22"/>
          <w:szCs w:val="22"/>
        </w:rPr>
        <w:tab/>
      </w:r>
      <w:r w:rsidRPr="00C53F1D">
        <w:rPr>
          <w:rFonts w:ascii="Arial" w:hAnsi="Arial" w:cs="Arial"/>
          <w:sz w:val="22"/>
          <w:szCs w:val="22"/>
        </w:rPr>
        <w:tab/>
        <w:t>Number of genes identified within SNPs</w:t>
      </w:r>
    </w:p>
    <w:tbl>
      <w:tblPr>
        <w:tblW w:w="9110" w:type="dxa"/>
        <w:tblInd w:w="93" w:type="dxa"/>
        <w:tblLook w:val="04A0"/>
      </w:tblPr>
      <w:tblGrid>
        <w:gridCol w:w="7790"/>
        <w:gridCol w:w="1320"/>
      </w:tblGrid>
      <w:tr w:rsidR="00A6390E" w:rsidRPr="000E3DD1" w:rsidTr="00FC2011">
        <w:trPr>
          <w:trHeight w:val="315"/>
        </w:trPr>
        <w:tc>
          <w:tcPr>
            <w:tcW w:w="7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A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/STAT signaling pathwa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A6390E" w:rsidRPr="000E3DD1" w:rsidTr="00FC2011">
        <w:trPr>
          <w:trHeight w:val="315"/>
        </w:trPr>
        <w:tc>
          <w:tcPr>
            <w:tcW w:w="7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poptosis signaling pathway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A6390E" w:rsidRPr="000E3DD1" w:rsidTr="00FC2011">
        <w:trPr>
          <w:trHeight w:val="315"/>
        </w:trPr>
        <w:tc>
          <w:tcPr>
            <w:tcW w:w="7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ngiogenesi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A6390E" w:rsidRPr="000E3DD1" w:rsidTr="00FC2011">
        <w:trPr>
          <w:trHeight w:val="315"/>
        </w:trPr>
        <w:tc>
          <w:tcPr>
            <w:tcW w:w="7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nterleukin signaling pathway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A6390E" w:rsidRPr="000E3DD1" w:rsidTr="00FC2011">
        <w:trPr>
          <w:trHeight w:val="315"/>
        </w:trPr>
        <w:tc>
          <w:tcPr>
            <w:tcW w:w="7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lzheimer disease-presenilin pathway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A6390E" w:rsidRPr="000E3DD1" w:rsidTr="00FC2011">
        <w:trPr>
          <w:trHeight w:val="315"/>
        </w:trPr>
        <w:tc>
          <w:tcPr>
            <w:tcW w:w="7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pioid prodynorphin pathway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390E" w:rsidRPr="000E3DD1" w:rsidTr="00FC2011">
        <w:trPr>
          <w:trHeight w:val="315"/>
        </w:trPr>
        <w:tc>
          <w:tcPr>
            <w:tcW w:w="7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ntegrin signalling pathway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390E" w:rsidRPr="000E3DD1" w:rsidTr="00FC2011">
        <w:trPr>
          <w:trHeight w:val="315"/>
        </w:trPr>
        <w:tc>
          <w:tcPr>
            <w:tcW w:w="7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nflammation mediated by chemokine and cytokine signaling pathway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A6390E" w:rsidRPr="000E3DD1" w:rsidTr="00FC2011">
        <w:trPr>
          <w:trHeight w:val="315"/>
        </w:trPr>
        <w:tc>
          <w:tcPr>
            <w:tcW w:w="7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Ubiquitin proteasome pathway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A6390E" w:rsidRPr="000E3DD1" w:rsidTr="00FC2011">
        <w:trPr>
          <w:trHeight w:val="315"/>
        </w:trPr>
        <w:tc>
          <w:tcPr>
            <w:tcW w:w="7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oenzyme A biosynthesi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390E" w:rsidRPr="000E3DD1" w:rsidTr="00FC2011">
        <w:trPr>
          <w:trHeight w:val="315"/>
        </w:trPr>
        <w:tc>
          <w:tcPr>
            <w:tcW w:w="7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53 pathway feedback loops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390E" w:rsidRPr="000E3DD1" w:rsidTr="00FC2011">
        <w:trPr>
          <w:trHeight w:val="315"/>
        </w:trPr>
        <w:tc>
          <w:tcPr>
            <w:tcW w:w="7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53 pathway by glucose deprivation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390E" w:rsidRPr="000E3DD1" w:rsidTr="00FC2011">
        <w:trPr>
          <w:trHeight w:val="315"/>
        </w:trPr>
        <w:tc>
          <w:tcPr>
            <w:tcW w:w="7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 xml:space="preserve">EGF receptor signaling pathway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A6390E" w:rsidRPr="000E3DD1" w:rsidTr="00FC2011">
        <w:trPr>
          <w:trHeight w:val="315"/>
        </w:trPr>
        <w:tc>
          <w:tcPr>
            <w:tcW w:w="7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arkinson disease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A6390E" w:rsidRPr="000E3DD1" w:rsidTr="00FC2011">
        <w:trPr>
          <w:trHeight w:val="315"/>
        </w:trPr>
        <w:tc>
          <w:tcPr>
            <w:tcW w:w="7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onadotropin-releasing hormone receptor pathway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A6390E" w:rsidRPr="000E3DD1" w:rsidTr="00FC2011">
        <w:trPr>
          <w:trHeight w:val="315"/>
        </w:trPr>
        <w:tc>
          <w:tcPr>
            <w:tcW w:w="7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Vasopressin synthesi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390E" w:rsidRPr="000E3DD1" w:rsidTr="00FC2011">
        <w:trPr>
          <w:trHeight w:val="315"/>
        </w:trPr>
        <w:tc>
          <w:tcPr>
            <w:tcW w:w="7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DGF signaling pathway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390E" w:rsidRPr="000E3DD1" w:rsidTr="00FC2011">
        <w:trPr>
          <w:trHeight w:val="315"/>
        </w:trPr>
        <w:tc>
          <w:tcPr>
            <w:tcW w:w="7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as Pathway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390E" w:rsidRPr="000E3DD1" w:rsidTr="00FC2011">
        <w:trPr>
          <w:trHeight w:val="315"/>
        </w:trPr>
        <w:tc>
          <w:tcPr>
            <w:tcW w:w="7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otch signaling pathway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390E" w:rsidRPr="000E3DD1" w:rsidTr="00FC2011">
        <w:trPr>
          <w:trHeight w:val="315"/>
        </w:trPr>
        <w:tc>
          <w:tcPr>
            <w:tcW w:w="7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dherin signaling pathway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390E" w:rsidRPr="000E3DD1" w:rsidTr="00FC2011">
        <w:trPr>
          <w:trHeight w:val="315"/>
        </w:trPr>
        <w:tc>
          <w:tcPr>
            <w:tcW w:w="7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 cell activation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A6390E" w:rsidRPr="000E3DD1" w:rsidTr="00FC2011">
        <w:trPr>
          <w:trHeight w:val="315"/>
        </w:trPr>
        <w:tc>
          <w:tcPr>
            <w:tcW w:w="7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53 pathway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390E" w:rsidRPr="000E3DD1" w:rsidTr="00FC2011">
        <w:trPr>
          <w:trHeight w:val="315"/>
        </w:trPr>
        <w:tc>
          <w:tcPr>
            <w:tcW w:w="7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Wnt signaling pathway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A6390E" w:rsidRPr="000E3DD1" w:rsidTr="00FC2011">
        <w:trPr>
          <w:trHeight w:val="315"/>
        </w:trPr>
        <w:tc>
          <w:tcPr>
            <w:tcW w:w="7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ll receptor signaling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thwa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390E" w:rsidRPr="000E3DD1" w:rsidTr="00FC2011">
        <w:trPr>
          <w:trHeight w:val="315"/>
        </w:trPr>
        <w:tc>
          <w:tcPr>
            <w:tcW w:w="7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 cell activation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390E" w:rsidRPr="000E3DD1" w:rsidTr="00FC2011">
        <w:trPr>
          <w:trHeight w:val="315"/>
        </w:trPr>
        <w:tc>
          <w:tcPr>
            <w:tcW w:w="7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GF signaling pathway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0E" w:rsidRPr="000E3DD1" w:rsidRDefault="00A6390E" w:rsidP="00FC2011">
            <w:pPr>
              <w:rPr>
                <w:rFonts w:ascii="Arial" w:eastAsia="Times New Roman" w:hAnsi="Arial" w:cs="Arial"/>
                <w:color w:val="000000"/>
              </w:rPr>
            </w:pPr>
            <w:r w:rsidRPr="000E3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</w:tbl>
    <w:p w:rsidR="00045DB2" w:rsidRDefault="00A95E21"/>
    <w:sectPr w:rsidR="00045DB2" w:rsidSect="006617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D8B2162"/>
    <w:multiLevelType w:val="hybridMultilevel"/>
    <w:tmpl w:val="CB52A36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A6390E"/>
    <w:rsid w:val="00580A41"/>
    <w:rsid w:val="006617B9"/>
    <w:rsid w:val="00876C40"/>
    <w:rsid w:val="008D2186"/>
    <w:rsid w:val="00A6390E"/>
    <w:rsid w:val="00A95E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90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390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0</Words>
  <Characters>2511</Characters>
  <Application>Microsoft Office Word</Application>
  <DocSecurity>0</DocSecurity>
  <Lines>20</Lines>
  <Paragraphs>5</Paragraphs>
  <ScaleCrop>false</ScaleCrop>
  <Company>NSLIJHS</Company>
  <LinksUpToDate>false</LinksUpToDate>
  <CharactersWithSpaces>2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uiyuen</dc:creator>
  <cp:lastModifiedBy>ekong</cp:lastModifiedBy>
  <cp:revision>2</cp:revision>
  <dcterms:created xsi:type="dcterms:W3CDTF">2016-09-26T18:18:00Z</dcterms:created>
  <dcterms:modified xsi:type="dcterms:W3CDTF">2016-11-03T08:36:00Z</dcterms:modified>
</cp:coreProperties>
</file>